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EF0F1" w14:textId="353DF0B1" w:rsidR="00DE0490" w:rsidRPr="000862D3" w:rsidRDefault="00DE0490">
      <w:pPr>
        <w:rPr>
          <w:rFonts w:cstheme="minorHAnsi"/>
        </w:rPr>
      </w:pPr>
    </w:p>
    <w:p w14:paraId="70B50B0D" w14:textId="0B81D031" w:rsidR="00DE0490" w:rsidRPr="000862D3" w:rsidRDefault="00DE0490" w:rsidP="00DE0490">
      <w:pPr>
        <w:rPr>
          <w:rFonts w:cstheme="minorHAnsi"/>
          <w:b/>
          <w:bCs/>
        </w:rPr>
      </w:pPr>
      <w:r w:rsidRPr="000862D3">
        <w:rPr>
          <w:rFonts w:cstheme="minorHAnsi"/>
          <w:b/>
          <w:bCs/>
        </w:rPr>
        <w:t xml:space="preserve">Supplemental Table 1: Characteristics of those with and without blood samples. As blood samples were not collected from all individuals in the parent </w:t>
      </w:r>
      <w:proofErr w:type="gramStart"/>
      <w:r w:rsidRPr="000862D3">
        <w:rPr>
          <w:rFonts w:cstheme="minorHAnsi"/>
          <w:b/>
          <w:bCs/>
        </w:rPr>
        <w:t>study</w:t>
      </w:r>
      <w:proofErr w:type="gramEnd"/>
      <w:r w:rsidRPr="000862D3">
        <w:rPr>
          <w:rFonts w:cstheme="minorHAnsi"/>
          <w:b/>
          <w:bCs/>
        </w:rPr>
        <w:t xml:space="preserve"> we compare the groups included in this analysis with those that were not.</w:t>
      </w:r>
    </w:p>
    <w:tbl>
      <w:tblPr>
        <w:tblW w:w="9810" w:type="dxa"/>
        <w:tblLayout w:type="fixed"/>
        <w:tblLook w:val="04A0" w:firstRow="1" w:lastRow="0" w:firstColumn="1" w:lastColumn="0" w:noHBand="0" w:noVBand="1"/>
      </w:tblPr>
      <w:tblGrid>
        <w:gridCol w:w="3060"/>
        <w:gridCol w:w="2070"/>
        <w:gridCol w:w="1826"/>
        <w:gridCol w:w="8"/>
        <w:gridCol w:w="1676"/>
        <w:gridCol w:w="1170"/>
      </w:tblGrid>
      <w:tr w:rsidR="00DE0490" w:rsidRPr="000862D3" w14:paraId="7EE42F6F" w14:textId="77777777" w:rsidTr="00530169">
        <w:trPr>
          <w:trHeight w:val="320"/>
        </w:trPr>
        <w:tc>
          <w:tcPr>
            <w:tcW w:w="306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5F00D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0628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thylation Data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16)</w:t>
            </w:r>
          </w:p>
        </w:tc>
        <w:tc>
          <w:tcPr>
            <w:tcW w:w="1834" w:type="dxa"/>
            <w:gridSpan w:val="2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E181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o Methylation Data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12)</w:t>
            </w:r>
          </w:p>
        </w:tc>
        <w:tc>
          <w:tcPr>
            <w:tcW w:w="167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FBD0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N=28)</w:t>
            </w:r>
          </w:p>
        </w:tc>
        <w:tc>
          <w:tcPr>
            <w:tcW w:w="117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F2E68" w14:textId="77777777" w:rsidR="00DE0490" w:rsidRPr="000862D3" w:rsidRDefault="00DE0490" w:rsidP="0053016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E0490" w:rsidRPr="000862D3" w14:paraId="323F4C7D" w14:textId="77777777" w:rsidTr="00530169">
        <w:trPr>
          <w:trHeight w:val="144"/>
        </w:trPr>
        <w:tc>
          <w:tcPr>
            <w:tcW w:w="3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A57F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ears, mean ± SD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A978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73.50±5.72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1A2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72.17±4.93</w:t>
            </w: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DBD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72.93±5.3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25A6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52</w:t>
            </w:r>
          </w:p>
        </w:tc>
      </w:tr>
      <w:tr w:rsidR="00DE0490" w:rsidRPr="000862D3" w14:paraId="40575398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290" w14:textId="77777777" w:rsidR="00DE0490" w:rsidRPr="000862D3" w:rsidRDefault="00DE0490" w:rsidP="0053016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CF46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658E" w14:textId="77777777" w:rsidR="00DE0490" w:rsidRPr="000862D3" w:rsidRDefault="00DE0490" w:rsidP="0053016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CA1D" w14:textId="77777777" w:rsidR="00DE0490" w:rsidRPr="000862D3" w:rsidRDefault="00DE0490" w:rsidP="0053016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5FA0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DE0490" w:rsidRPr="000862D3" w14:paraId="4AB07AEB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B938" w14:textId="77777777" w:rsidR="00DE0490" w:rsidRPr="000862D3" w:rsidRDefault="00DE0490" w:rsidP="00530169">
            <w:pPr>
              <w:ind w:left="61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92BB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4 (87.5%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D4E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9 (75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D3BF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23 (82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18E3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E0490" w:rsidRPr="000862D3" w14:paraId="78E72917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5F46" w14:textId="77777777" w:rsidR="00DE0490" w:rsidRPr="000862D3" w:rsidRDefault="00DE0490" w:rsidP="00530169">
            <w:pPr>
              <w:ind w:left="61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F71F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2 (12.5%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08F2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3 (25.0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1DF5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5 (17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50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E0490" w:rsidRPr="000862D3" w14:paraId="71E2B39A" w14:textId="77777777" w:rsidTr="00530169">
        <w:trPr>
          <w:trHeight w:val="144"/>
        </w:trPr>
        <w:tc>
          <w:tcPr>
            <w:tcW w:w="5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51DD" w14:textId="77777777" w:rsidR="00DE0490" w:rsidRPr="000862D3" w:rsidRDefault="00DE0490" w:rsidP="00530169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6487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4F56" w14:textId="77777777" w:rsidR="00DE0490" w:rsidRPr="000862D3" w:rsidRDefault="00DE0490" w:rsidP="0053016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43E0" w14:textId="77777777" w:rsidR="00DE0490" w:rsidRPr="000862D3" w:rsidRDefault="00DE0490" w:rsidP="00530169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DE0490" w:rsidRPr="000862D3" w14:paraId="75CE928F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0E60" w14:textId="77777777" w:rsidR="00DE0490" w:rsidRPr="000862D3" w:rsidRDefault="00DE0490" w:rsidP="00530169">
            <w:pPr>
              <w:ind w:left="61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38A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7 (43.75%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B528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7 (8.33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79C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4 (5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AAF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E0490" w:rsidRPr="000862D3" w14:paraId="4E2A46D5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62E0" w14:textId="77777777" w:rsidR="00DE0490" w:rsidRPr="000862D3" w:rsidRDefault="00DE0490" w:rsidP="00530169">
            <w:pPr>
              <w:ind w:left="61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E6A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7 (43.75%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56B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5 (41.67%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7CD1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2 (42.8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3AB0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E0490" w:rsidRPr="000862D3" w14:paraId="3F1C6844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B80" w14:textId="77777777" w:rsidR="00DE0490" w:rsidRPr="000862D3" w:rsidRDefault="00DE0490" w:rsidP="00530169">
            <w:pPr>
              <w:ind w:left="61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AA55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2 (12.50%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811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B6F5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2 (7.1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027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E0490" w:rsidRPr="000862D3" w14:paraId="21490A25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D936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ody Measures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1C4A8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4B48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ED283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EBEC2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E0490" w:rsidRPr="000862D3" w14:paraId="04B03347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F5FA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4B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95.74±21.32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FA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01.86±15.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12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98.36±18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23D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</w:tr>
      <w:tr w:rsidR="00DE0490" w:rsidRPr="000862D3" w14:paraId="7D057BC7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DAAB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Body Mass Index (kg/m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D4F2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36.19±7.03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772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38.38±4.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30F5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37.13±6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FA1A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</w:p>
        </w:tc>
      </w:tr>
      <w:tr w:rsidR="00DE0490" w:rsidRPr="000862D3" w14:paraId="18B3F36B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744F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Fat Mass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CCDA5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48.95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0FB5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48.28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414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48.66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5FA4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DE0490" w:rsidRPr="000862D3" w14:paraId="2F9178E0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E055F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sz w:val="20"/>
                <w:szCs w:val="20"/>
              </w:rPr>
              <w:t>Visceral Fat mass, (L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0DB83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4.00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0DCE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4.78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49D1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4.33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9052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0.25</w:t>
            </w:r>
          </w:p>
        </w:tc>
      </w:tr>
      <w:tr w:rsidR="00DE0490" w:rsidRPr="000862D3" w14:paraId="0897FDFD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01B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Skeletal muscle mass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27A2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48.80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15.87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40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53.25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3FD7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50.70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265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0.41</w:t>
            </w:r>
          </w:p>
        </w:tc>
      </w:tr>
      <w:tr w:rsidR="00DE0490" w:rsidRPr="000862D3" w14:paraId="0EFDFBE0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7899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Appendicular lean mass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6D6F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12.34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50BB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13.52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8E3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12.85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±</w:t>
            </w:r>
            <w:r w:rsidRPr="000862D3">
              <w:rPr>
                <w:rFonts w:cstheme="minorHAns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00EA1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cstheme="minorHAnsi"/>
                <w:color w:val="000000"/>
                <w:sz w:val="20"/>
                <w:szCs w:val="20"/>
              </w:rPr>
              <w:t>0.39</w:t>
            </w:r>
          </w:p>
        </w:tc>
      </w:tr>
      <w:tr w:rsidR="00DE0490" w:rsidRPr="000862D3" w14:paraId="3A6FB606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7B7E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>Functional measures</w:t>
            </w:r>
            <w:r w:rsidRPr="000862D3">
              <w:rPr>
                <w:rFonts w:eastAsiaTheme="minorEastAsia" w:cstheme="minorHAnsi"/>
                <w:sz w:val="20"/>
                <w:szCs w:val="20"/>
              </w:rPr>
              <w:t>,</w:t>
            </w: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</w:t>
            </w:r>
            <w:r w:rsidRPr="000862D3">
              <w:rPr>
                <w:rFonts w:cstheme="minorHAnsi"/>
                <w:sz w:val="20"/>
                <w:szCs w:val="20"/>
              </w:rPr>
              <w:t xml:space="preserve">mean </w:t>
            </w:r>
            <w:r w:rsidRPr="000862D3">
              <w:rPr>
                <w:rFonts w:eastAsiaTheme="minorEastAsia" w:cstheme="minorHAnsi"/>
                <w:sz w:val="20"/>
                <w:szCs w:val="20"/>
              </w:rPr>
              <w:t xml:space="preserve">± </w:t>
            </w:r>
            <w:r w:rsidRPr="000862D3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76AD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A5E2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C38B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6977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DE0490" w:rsidRPr="000862D3" w14:paraId="76E66010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DC11" w14:textId="77777777" w:rsidR="00DE0490" w:rsidRPr="000862D3" w:rsidRDefault="00DE0490" w:rsidP="00530169">
            <w:pPr>
              <w:ind w:left="431"/>
              <w:rPr>
                <w:rFonts w:eastAsiaTheme="minorEastAsia" w:cstheme="minorHAnsi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sz w:val="20"/>
                <w:szCs w:val="20"/>
              </w:rPr>
              <w:t>Grip strength (kg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7AD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8.73±5.93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CEA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25.05±9.5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546D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21.44±8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B42F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DE0490" w:rsidRPr="000862D3" w14:paraId="57195E65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042B7" w14:textId="77777777" w:rsidR="00DE0490" w:rsidRPr="000862D3" w:rsidRDefault="00DE0490" w:rsidP="00530169">
            <w:pPr>
              <w:ind w:left="431"/>
              <w:rPr>
                <w:rFonts w:eastAsiaTheme="minorEastAsia" w:cstheme="minorHAnsi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sz w:val="20"/>
                <w:szCs w:val="20"/>
              </w:rPr>
              <w:t>Gait time (sec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5EE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.07±0.25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126C6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.23±0.2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3A8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1.14±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C9D2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DE0490" w:rsidRPr="000862D3" w14:paraId="358D05D5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321F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sz w:val="20"/>
                <w:szCs w:val="20"/>
              </w:rPr>
              <w:t>Sit-to-stand (sec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22D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9.99±2.74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1AEA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9.47±3.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696E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9.77±2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ACDB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DE0490" w:rsidRPr="000862D3" w14:paraId="63DF361A" w14:textId="77777777" w:rsidTr="00530169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7E257FA9" w14:textId="77777777" w:rsidR="00DE0490" w:rsidRPr="000862D3" w:rsidRDefault="00DE0490" w:rsidP="00530169">
            <w:pPr>
              <w:ind w:left="431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sz w:val="20"/>
                <w:szCs w:val="20"/>
              </w:rPr>
              <w:t xml:space="preserve">Six-minute walk (m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F7AF0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406.44±101.07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55D4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405.06±74.9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7D9C" w14:textId="77777777" w:rsidR="00DE0490" w:rsidRPr="000862D3" w:rsidRDefault="00DE0490" w:rsidP="00530169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405.85±89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8A1D" w14:textId="77777777" w:rsidR="00DE0490" w:rsidRPr="000862D3" w:rsidRDefault="00DE0490" w:rsidP="00530169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97</w:t>
            </w:r>
          </w:p>
        </w:tc>
      </w:tr>
    </w:tbl>
    <w:p w14:paraId="24479769" w14:textId="0E1CA3D2" w:rsidR="00DE0490" w:rsidRPr="000862D3" w:rsidRDefault="00DE0490">
      <w:pPr>
        <w:rPr>
          <w:rFonts w:cstheme="minorHAnsi"/>
        </w:rPr>
      </w:pPr>
    </w:p>
    <w:p w14:paraId="7BC575B8" w14:textId="61420A27" w:rsidR="00DE0490" w:rsidRPr="000862D3" w:rsidRDefault="00DE0490">
      <w:pPr>
        <w:rPr>
          <w:rFonts w:cstheme="minorHAnsi"/>
        </w:rPr>
      </w:pPr>
    </w:p>
    <w:p w14:paraId="3D8C732D" w14:textId="502B6C99" w:rsidR="00DE0490" w:rsidRPr="000862D3" w:rsidRDefault="00DE0490">
      <w:pPr>
        <w:rPr>
          <w:rFonts w:cstheme="minorHAnsi"/>
        </w:rPr>
      </w:pPr>
    </w:p>
    <w:p w14:paraId="103522DF" w14:textId="77777777" w:rsidR="004B0EEA" w:rsidRDefault="004B0EE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6A9EE9F" w14:textId="4808AF2D" w:rsidR="00726977" w:rsidRPr="00530169" w:rsidRDefault="00DE0490" w:rsidP="00726977">
      <w:pPr>
        <w:rPr>
          <w:rFonts w:cs="Times New Roman"/>
          <w:b/>
          <w:bCs/>
        </w:rPr>
      </w:pPr>
      <w:r w:rsidRPr="000862D3">
        <w:rPr>
          <w:rFonts w:cstheme="minorHAnsi"/>
          <w:b/>
          <w:bCs/>
        </w:rPr>
        <w:lastRenderedPageBreak/>
        <w:t xml:space="preserve">Supplemental Table 2: </w:t>
      </w:r>
      <w:r w:rsidR="00726977" w:rsidRPr="00530169">
        <w:rPr>
          <w:rFonts w:cs="Times New Roman"/>
          <w:b/>
          <w:bCs/>
        </w:rPr>
        <w:t>Adjusted</w:t>
      </w:r>
      <w:r w:rsidR="00726977">
        <w:rPr>
          <w:rFonts w:cs="Times New Roman"/>
          <w:b/>
          <w:bCs/>
        </w:rPr>
        <w:t xml:space="preserve"> a</w:t>
      </w:r>
      <w:r w:rsidR="00726977" w:rsidRPr="006D15F8">
        <w:rPr>
          <w:rFonts w:cs="Times New Roman"/>
          <w:b/>
          <w:bCs/>
        </w:rPr>
        <w:t>ssociation</w:t>
      </w:r>
      <w:r w:rsidR="00726977">
        <w:rPr>
          <w:rFonts w:cs="Times New Roman"/>
          <w:b/>
          <w:bCs/>
        </w:rPr>
        <w:t>s</w:t>
      </w:r>
      <w:r w:rsidR="00726977" w:rsidRPr="006D15F8">
        <w:rPr>
          <w:rFonts w:cs="Times New Roman"/>
          <w:b/>
          <w:bCs/>
        </w:rPr>
        <w:t xml:space="preserve"> between measures of </w:t>
      </w:r>
      <w:r w:rsidR="00726977">
        <w:rPr>
          <w:rFonts w:cs="Times New Roman"/>
          <w:b/>
          <w:bCs/>
        </w:rPr>
        <w:t xml:space="preserve">change in </w:t>
      </w:r>
      <w:r w:rsidR="00726977">
        <w:rPr>
          <w:rFonts w:cs="Times New Roman"/>
          <w:b/>
          <w:bCs/>
        </w:rPr>
        <w:t>body measures</w:t>
      </w:r>
      <w:r w:rsidR="00726977" w:rsidRPr="006D15F8">
        <w:rPr>
          <w:rFonts w:cs="Times New Roman"/>
          <w:b/>
          <w:bCs/>
        </w:rPr>
        <w:t xml:space="preserve"> and </w:t>
      </w:r>
      <w:r w:rsidR="00726977">
        <w:rPr>
          <w:rFonts w:cs="Times New Roman"/>
          <w:b/>
          <w:bCs/>
        </w:rPr>
        <w:t xml:space="preserve">change in </w:t>
      </w:r>
      <w:r w:rsidR="00726977" w:rsidRPr="006D15F8">
        <w:rPr>
          <w:rFonts w:cs="Times New Roman"/>
          <w:b/>
          <w:bCs/>
        </w:rPr>
        <w:t>DNA methylation age.</w:t>
      </w:r>
      <w:r w:rsidR="00726977">
        <w:rPr>
          <w:rFonts w:cs="Times New Roman"/>
        </w:rPr>
        <w:t xml:space="preserve"> Adjusted models for the association of each DNA methylation-based age clock and each </w:t>
      </w:r>
      <w:r w:rsidR="00726977">
        <w:rPr>
          <w:rFonts w:cs="Times New Roman"/>
        </w:rPr>
        <w:t>body</w:t>
      </w:r>
      <w:r w:rsidR="00726977">
        <w:rPr>
          <w:rFonts w:cs="Times New Roman"/>
        </w:rPr>
        <w:t xml:space="preserve"> measure controlling for chronological age and sex. </w:t>
      </w:r>
    </w:p>
    <w:p w14:paraId="2CF20EF6" w14:textId="20343237" w:rsidR="00DE0490" w:rsidRPr="000862D3" w:rsidRDefault="00DE0490">
      <w:pPr>
        <w:rPr>
          <w:rFonts w:cstheme="minorHAnsi"/>
          <w:b/>
          <w:bCs/>
        </w:rPr>
      </w:pPr>
    </w:p>
    <w:tbl>
      <w:tblPr>
        <w:tblW w:w="1503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2160"/>
        <w:gridCol w:w="1710"/>
        <w:gridCol w:w="900"/>
        <w:gridCol w:w="1710"/>
        <w:gridCol w:w="900"/>
        <w:gridCol w:w="1710"/>
        <w:gridCol w:w="720"/>
        <w:gridCol w:w="1710"/>
        <w:gridCol w:w="900"/>
        <w:gridCol w:w="1710"/>
        <w:gridCol w:w="900"/>
      </w:tblGrid>
      <w:tr w:rsidR="004B0EEA" w:rsidRPr="000862D3" w14:paraId="2B0C254A" w14:textId="77777777" w:rsidTr="004B0EEA">
        <w:trPr>
          <w:trHeight w:val="320"/>
        </w:trPr>
        <w:tc>
          <w:tcPr>
            <w:tcW w:w="2160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03CDB" w14:textId="77777777" w:rsidR="004B0EEA" w:rsidRPr="000862D3" w:rsidRDefault="004B0EEA" w:rsidP="000862D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604EB" w14:textId="750866A8" w:rsidR="004B0EEA" w:rsidRPr="000862D3" w:rsidRDefault="004B0EEA" w:rsidP="000862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ppendicular</w:t>
            </w: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ean</w:t>
            </w: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ss</w:t>
            </w: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kg</w:t>
            </w: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10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0FAF5" w14:textId="72EB2CD4" w:rsidR="004B0EEA" w:rsidRPr="004B0EEA" w:rsidRDefault="004B0EEA" w:rsidP="000862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B0EE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at mass (kg)</w:t>
            </w:r>
          </w:p>
        </w:tc>
        <w:tc>
          <w:tcPr>
            <w:tcW w:w="2430" w:type="dxa"/>
            <w:gridSpan w:val="2"/>
            <w:tcBorders>
              <w:top w:val="single" w:sz="24" w:space="0" w:color="auto"/>
              <w:left w:val="nil"/>
              <w:right w:val="nil"/>
            </w:tcBorders>
          </w:tcPr>
          <w:p w14:paraId="0401DB35" w14:textId="2019D604" w:rsidR="004B0EEA" w:rsidRPr="004B0EEA" w:rsidRDefault="004B0EEA" w:rsidP="000862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4B0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keletal</w:t>
            </w:r>
            <w:r w:rsidRPr="004B0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B0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uscle</w:t>
            </w:r>
            <w:r w:rsidRPr="004B0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4B0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ss</w:t>
            </w:r>
            <w:r w:rsidRPr="004B0EE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kg)</w:t>
            </w:r>
          </w:p>
        </w:tc>
        <w:tc>
          <w:tcPr>
            <w:tcW w:w="2610" w:type="dxa"/>
            <w:gridSpan w:val="2"/>
            <w:tcBorders>
              <w:top w:val="single" w:sz="24" w:space="0" w:color="auto"/>
              <w:left w:val="nil"/>
              <w:right w:val="nil"/>
            </w:tcBorders>
          </w:tcPr>
          <w:p w14:paraId="460BEECA" w14:textId="1BA689C2" w:rsidR="004B0EEA" w:rsidRPr="000862D3" w:rsidRDefault="004B0EEA" w:rsidP="000862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4B0EE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isceral Fat mass, (L)</w:t>
            </w:r>
          </w:p>
        </w:tc>
        <w:tc>
          <w:tcPr>
            <w:tcW w:w="2606" w:type="dxa"/>
            <w:gridSpan w:val="2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BA6046" w14:textId="10952DD5" w:rsidR="004B0EEA" w:rsidRPr="000862D3" w:rsidRDefault="004B0EEA" w:rsidP="000862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ight (kg)</w:t>
            </w:r>
          </w:p>
        </w:tc>
      </w:tr>
      <w:tr w:rsidR="004B0EEA" w:rsidRPr="000862D3" w14:paraId="1B95B97A" w14:textId="77777777" w:rsidTr="004B0EE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B550" w14:textId="744E3FB4" w:rsidR="004B0EEA" w:rsidRPr="000862D3" w:rsidRDefault="004B0EEA" w:rsidP="004B0EE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>Methylation age clock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791A" w14:textId="0AB70AB9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sym w:font="Symbol" w:char="F062"/>
            </w: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DFBE" w14:textId="7D1388EE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65B41" w14:textId="4B9D2336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sym w:font="Symbol" w:char="F062"/>
            </w: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C7A5" w14:textId="0EED7D31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D5051" w14:textId="325E9759" w:rsidR="004B0EEA" w:rsidRPr="000862D3" w:rsidRDefault="004B0EEA" w:rsidP="004B0EEA">
            <w:pPr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sym w:font="Symbol" w:char="F062"/>
            </w: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60E766" w14:textId="71E0FB35" w:rsidR="004B0EEA" w:rsidRPr="000862D3" w:rsidRDefault="004B0EEA" w:rsidP="004B0EEA">
            <w:pPr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50A6D" w14:textId="7093F0E8" w:rsidR="004B0EEA" w:rsidRPr="000862D3" w:rsidRDefault="004B0EEA" w:rsidP="004B0EEA">
            <w:pPr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sym w:font="Symbol" w:char="F062"/>
            </w: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53CA0E" w14:textId="768DE233" w:rsidR="004B0EEA" w:rsidRPr="000862D3" w:rsidRDefault="004B0EEA" w:rsidP="004B0EEA">
            <w:pPr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E8AC" w14:textId="52D48DE1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sym w:font="Symbol" w:char="F062"/>
            </w: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DF42" w14:textId="439E9490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4B0EEA" w:rsidRPr="000862D3" w14:paraId="260267AE" w14:textId="77777777" w:rsidTr="004B0EEA">
        <w:trPr>
          <w:trHeight w:val="320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3045" w14:textId="7E60A73C" w:rsidR="004B0EEA" w:rsidRPr="000862D3" w:rsidRDefault="004B0EEA" w:rsidP="004B0EE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sz w:val="20"/>
                <w:szCs w:val="20"/>
              </w:rPr>
              <w:t>Hannum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4B0" w14:textId="6070DFF0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-2.25 (-6.31-1.81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93CF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5E29" w14:textId="49D8AD86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-0.28 (-1.20-0.65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5A9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A10899A" w14:textId="39972EF4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-0.81 (-1.95-0.34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CC30878" w14:textId="77F122E0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A6F8212" w14:textId="71D33C50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-0.55 (-3.58-2.48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FACF9D7" w14:textId="4FBDC511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1D85" w14:textId="0C7B4259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-0.35 (-1.17-0.47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4B15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4B0EEA" w:rsidRPr="000862D3" w14:paraId="231F5008" w14:textId="77777777" w:rsidTr="004B0EEA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504C36" w14:textId="64F4AAD9" w:rsidR="004B0EEA" w:rsidRPr="000862D3" w:rsidRDefault="004B0EEA" w:rsidP="004B0EE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Theme="minorEastAsia" w:cstheme="minorHAnsi"/>
                <w:sz w:val="20"/>
                <w:szCs w:val="20"/>
              </w:rPr>
              <w:t>Horvath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90D4" w14:textId="2E08690E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-0.81 (-3.36-1.7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ED5A" w14:textId="37B2FDD9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5</w:t>
            </w: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BD2" w14:textId="5E47165E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0.24 (-0.30-0.7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8029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4E6727A0" w14:textId="78D3DC37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-0.31 (-1.04-0.43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7C80677C" w14:textId="72B41919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356B96CF" w14:textId="3E3E0EB1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0.30 (-1.53-2.14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58585A04" w14:textId="6DC67D41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991" w14:textId="59F99F12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0.08 (-0.43-0.59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6CE5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4B0EEA" w:rsidRPr="000862D3" w14:paraId="54BDB40A" w14:textId="77777777" w:rsidTr="004B0EEA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hideMark/>
          </w:tcPr>
          <w:p w14:paraId="034E05AC" w14:textId="73D7C524" w:rsidR="004B0EEA" w:rsidRPr="000862D3" w:rsidRDefault="004B0EEA" w:rsidP="004B0EE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0862D3">
              <w:rPr>
                <w:rFonts w:eastAsiaTheme="minorEastAsia" w:cstheme="minorHAnsi"/>
                <w:sz w:val="20"/>
                <w:szCs w:val="20"/>
              </w:rPr>
              <w:t>PhenoAg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44E4" w14:textId="55D5515C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-1.17 (-4.64-2.2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BB85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9BE2" w14:textId="610D775A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0.01 (-0.76-0.7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9FA48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D206D40" w14:textId="0233BC50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-0.30 (-1.32-0.7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AC0320E" w14:textId="15CBEFA7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360DC0F" w14:textId="72C02876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1.05 (-1.38-3.4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F333982" w14:textId="50DD2ED4" w:rsidR="004B0EEA" w:rsidRPr="004B0EEA" w:rsidRDefault="004B0EEA" w:rsidP="004B0E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0EEA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35313" w14:textId="50823B8C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ascii="Calibri" w:hAnsi="Calibri" w:cs="Calibri"/>
                <w:color w:val="000000"/>
                <w:sz w:val="20"/>
                <w:szCs w:val="20"/>
              </w:rPr>
              <w:t>-0.11 (-0.80-0.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0592" w14:textId="77777777" w:rsidR="004B0EEA" w:rsidRPr="000862D3" w:rsidRDefault="004B0EEA" w:rsidP="004B0EE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862D3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</w:tr>
    </w:tbl>
    <w:p w14:paraId="1AEE2785" w14:textId="3D6EE8D1" w:rsidR="007B6B78" w:rsidRPr="000862D3" w:rsidRDefault="007B6B78">
      <w:pPr>
        <w:rPr>
          <w:rFonts w:cstheme="minorHAnsi"/>
        </w:rPr>
      </w:pPr>
    </w:p>
    <w:p w14:paraId="62E6690C" w14:textId="77777777" w:rsidR="007B6B78" w:rsidRPr="000862D3" w:rsidRDefault="007B6B78">
      <w:pPr>
        <w:rPr>
          <w:rFonts w:cstheme="minorHAnsi"/>
        </w:rPr>
      </w:pPr>
    </w:p>
    <w:sectPr w:rsidR="007B6B78" w:rsidRPr="000862D3" w:rsidSect="004B0E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90"/>
    <w:rsid w:val="000862D3"/>
    <w:rsid w:val="0013662E"/>
    <w:rsid w:val="001F6A2B"/>
    <w:rsid w:val="0020352C"/>
    <w:rsid w:val="002A2408"/>
    <w:rsid w:val="002B60C3"/>
    <w:rsid w:val="002C155E"/>
    <w:rsid w:val="002C48BD"/>
    <w:rsid w:val="002F7F0F"/>
    <w:rsid w:val="00365035"/>
    <w:rsid w:val="003C0F41"/>
    <w:rsid w:val="003C4642"/>
    <w:rsid w:val="003E3B15"/>
    <w:rsid w:val="0042562E"/>
    <w:rsid w:val="00460CB4"/>
    <w:rsid w:val="004A07DC"/>
    <w:rsid w:val="004B0EEA"/>
    <w:rsid w:val="004F054D"/>
    <w:rsid w:val="004F281C"/>
    <w:rsid w:val="00521A51"/>
    <w:rsid w:val="00591838"/>
    <w:rsid w:val="005B15B2"/>
    <w:rsid w:val="0062258E"/>
    <w:rsid w:val="0063752E"/>
    <w:rsid w:val="00673A34"/>
    <w:rsid w:val="00676044"/>
    <w:rsid w:val="0069329D"/>
    <w:rsid w:val="006C3A5F"/>
    <w:rsid w:val="006F2C5A"/>
    <w:rsid w:val="007064C9"/>
    <w:rsid w:val="00726977"/>
    <w:rsid w:val="0073616F"/>
    <w:rsid w:val="0075474F"/>
    <w:rsid w:val="007839C1"/>
    <w:rsid w:val="007B6B78"/>
    <w:rsid w:val="007F5FB3"/>
    <w:rsid w:val="00820245"/>
    <w:rsid w:val="00883592"/>
    <w:rsid w:val="008A1A42"/>
    <w:rsid w:val="008A48D8"/>
    <w:rsid w:val="009E31ED"/>
    <w:rsid w:val="00A808F9"/>
    <w:rsid w:val="00A92B57"/>
    <w:rsid w:val="00AA3955"/>
    <w:rsid w:val="00B10DD9"/>
    <w:rsid w:val="00B93D94"/>
    <w:rsid w:val="00BE0E9A"/>
    <w:rsid w:val="00BE78F4"/>
    <w:rsid w:val="00C172D8"/>
    <w:rsid w:val="00C5054D"/>
    <w:rsid w:val="00C82BF7"/>
    <w:rsid w:val="00CA2EF5"/>
    <w:rsid w:val="00D65D6A"/>
    <w:rsid w:val="00DE0490"/>
    <w:rsid w:val="00E06ED9"/>
    <w:rsid w:val="00E24577"/>
    <w:rsid w:val="00E60F61"/>
    <w:rsid w:val="00E83171"/>
    <w:rsid w:val="00ED6A56"/>
    <w:rsid w:val="00F1526B"/>
    <w:rsid w:val="00FF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AB276"/>
  <w15:chartTrackingRefBased/>
  <w15:docId w15:val="{A51B35B1-1DBF-E249-9682-44F954CBA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6503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5035"/>
    <w:rPr>
      <w:rFonts w:asciiTheme="majorHAnsi" w:eastAsiaTheme="majorEastAsia" w:hAnsiTheme="majorHAnsi" w:cstheme="majorBidi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DE0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490"/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490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L. Petersen</dc:creator>
  <cp:keywords/>
  <dc:description/>
  <cp:lastModifiedBy>Curtis L. Petersen</cp:lastModifiedBy>
  <cp:revision>6</cp:revision>
  <dcterms:created xsi:type="dcterms:W3CDTF">2021-01-11T20:12:00Z</dcterms:created>
  <dcterms:modified xsi:type="dcterms:W3CDTF">2021-01-11T20:41:00Z</dcterms:modified>
</cp:coreProperties>
</file>